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A6F" w:rsidRPr="003E0A11" w:rsidRDefault="00D67A6F" w:rsidP="00D67A6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 w:rsidRPr="006C5AD3">
        <w:rPr>
          <w:rFonts w:ascii="Times New Roman" w:hAnsi="Times New Roman" w:cs="Times New Roman" w:hint="eastAsia"/>
          <w:b/>
          <w:szCs w:val="21"/>
        </w:rPr>
        <w:t xml:space="preserve">upplementary </w:t>
      </w:r>
      <w:r>
        <w:rPr>
          <w:rFonts w:ascii="Times New Roman" w:hAnsi="Times New Roman" w:cs="Times New Roman"/>
          <w:b/>
          <w:szCs w:val="21"/>
        </w:rPr>
        <w:t>T</w:t>
      </w:r>
      <w:r w:rsidRPr="006C5AD3">
        <w:rPr>
          <w:rFonts w:ascii="Times New Roman" w:hAnsi="Times New Roman" w:cs="Times New Roman" w:hint="eastAsia"/>
          <w:b/>
          <w:szCs w:val="21"/>
        </w:rPr>
        <w:t>a</w:t>
      </w:r>
      <w:r>
        <w:rPr>
          <w:rFonts w:ascii="Times New Roman" w:hAnsi="Times New Roman" w:cs="Times New Roman" w:hint="eastAsia"/>
          <w:b/>
          <w:szCs w:val="21"/>
        </w:rPr>
        <w:t>ble 2</w:t>
      </w:r>
      <w:r>
        <w:rPr>
          <w:rFonts w:ascii="Times New Roman" w:hAnsi="Times New Roman" w:cs="Times New Roman"/>
          <w:b/>
          <w:szCs w:val="21"/>
        </w:rPr>
        <w:t>b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Pr="004E502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 list</w:t>
      </w:r>
      <w:r w:rsidRPr="004E502C">
        <w:rPr>
          <w:rFonts w:ascii="Times New Roman" w:hAnsi="Times New Roman" w:cs="Times New Roman"/>
          <w:b/>
          <w:sz w:val="20"/>
          <w:szCs w:val="20"/>
        </w:rPr>
        <w:t xml:space="preserve"> of the </w:t>
      </w:r>
      <w:r>
        <w:rPr>
          <w:rFonts w:ascii="Times New Roman" w:hAnsi="Times New Roman" w:cs="Times New Roman"/>
          <w:b/>
          <w:sz w:val="20"/>
          <w:szCs w:val="20"/>
        </w:rPr>
        <w:t xml:space="preserve">149 </w:t>
      </w:r>
      <w:r w:rsidRPr="004E502C">
        <w:rPr>
          <w:rFonts w:ascii="Times New Roman" w:hAnsi="Times New Roman" w:cs="Times New Roman"/>
          <w:b/>
          <w:sz w:val="20"/>
          <w:szCs w:val="20"/>
        </w:rPr>
        <w:t>differential</w:t>
      </w:r>
      <w:r w:rsidRPr="004E502C">
        <w:rPr>
          <w:rFonts w:ascii="Times New Roman" w:hAnsi="Times New Roman" w:cs="Times New Roman" w:hint="eastAsia"/>
          <w:b/>
          <w:sz w:val="20"/>
          <w:szCs w:val="20"/>
        </w:rPr>
        <w:t>ly expressed</w:t>
      </w:r>
      <w:r w:rsidRPr="004E502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phospho</w:t>
      </w:r>
      <w:r>
        <w:rPr>
          <w:rFonts w:ascii="Times New Roman" w:hAnsi="Times New Roman" w:cs="Times New Roman"/>
          <w:b/>
          <w:sz w:val="20"/>
          <w:szCs w:val="20"/>
        </w:rPr>
        <w:t>peptides corresponding to 76 DEPPs</w:t>
      </w:r>
      <w:r w:rsidRPr="004E502C">
        <w:rPr>
          <w:rFonts w:ascii="Times New Roman" w:hAnsi="Times New Roman" w:cs="Times New Roman"/>
          <w:b/>
          <w:sz w:val="20"/>
          <w:szCs w:val="20"/>
        </w:rPr>
        <w:t xml:space="preserve"> in Luxi beef cattle (</w:t>
      </w:r>
      <w:r w:rsidRPr="004E502C">
        <w:rPr>
          <w:rFonts w:ascii="Times New Roman" w:hAnsi="Times New Roman" w:cs="Times New Roman"/>
          <w:b/>
          <w:i/>
          <w:sz w:val="20"/>
          <w:szCs w:val="20"/>
        </w:rPr>
        <w:t>MSTN</w:t>
      </w:r>
      <w:r w:rsidRPr="004E502C">
        <w:rPr>
          <w:rFonts w:ascii="Times New Roman" w:hAnsi="Times New Roman" w:cs="Times New Roman"/>
          <w:i/>
          <w:sz w:val="20"/>
          <w:szCs w:val="20"/>
          <w:vertAlign w:val="superscript"/>
        </w:rPr>
        <w:t>-/-</w:t>
      </w:r>
      <w:r w:rsidRPr="004E502C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4E502C">
        <w:rPr>
          <w:rFonts w:ascii="Times New Roman" w:hAnsi="Times New Roman" w:cs="Times New Roman"/>
          <w:b/>
          <w:sz w:val="20"/>
          <w:szCs w:val="20"/>
        </w:rPr>
        <w:t>vs WT)</w:t>
      </w:r>
    </w:p>
    <w:tbl>
      <w:tblPr>
        <w:tblStyle w:val="TableGrid"/>
        <w:tblW w:w="14743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536"/>
        <w:gridCol w:w="1134"/>
        <w:gridCol w:w="567"/>
        <w:gridCol w:w="3801"/>
        <w:gridCol w:w="1585"/>
        <w:gridCol w:w="851"/>
        <w:gridCol w:w="1134"/>
      </w:tblGrid>
      <w:tr w:rsidR="00D67A6F" w:rsidTr="009E57DC"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tein accession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tein 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3801" w:type="dxa"/>
            <w:tcBorders>
              <w:top w:val="single" w:sz="12" w:space="0" w:color="auto"/>
              <w:bottom w:val="single" w:sz="8" w:space="0" w:color="auto"/>
            </w:tcBorders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Phosphopeptide sequence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Fold-ch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SD</w:t>
            </w:r>
            <w:r w:rsidRPr="005E57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E575C">
              <w:rPr>
                <w:rFonts w:ascii="Times New Roman" w:hAnsi="Times New Roman" w:cs="Times New Roman"/>
                <w:i/>
                <w:sz w:val="18"/>
                <w:szCs w:val="18"/>
              </w:rPr>
              <w:t>MSTN</w:t>
            </w:r>
            <w:r w:rsidRPr="005E575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/-</w:t>
            </w:r>
            <w:r w:rsidRPr="005E575C">
              <w:rPr>
                <w:rFonts w:ascii="Times New Roman" w:hAnsi="Times New Roman" w:cs="Times New Roman"/>
                <w:sz w:val="18"/>
                <w:szCs w:val="18"/>
              </w:rPr>
              <w:t>vsWT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</w:p>
        </w:tc>
      </w:tr>
      <w:tr w:rsidR="00D67A6F" w:rsidTr="009E57DC">
        <w:tc>
          <w:tcPr>
            <w:tcW w:w="14743" w:type="dxa"/>
            <w:gridSpan w:val="8"/>
            <w:tcBorders>
              <w:top w:val="single" w:sz="8" w:space="0" w:color="auto"/>
            </w:tcBorders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b/>
                <w:sz w:val="20"/>
                <w:szCs w:val="20"/>
              </w:rPr>
              <w:t>Muscle related proteins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69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ALLFSGPAsGEAEGGP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69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DQLSELktkEDEQ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69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EEAEEQSNVNLskF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9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69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EEAEEQSNVNLs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69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ALLFSGPAsGEAEGGPk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69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kyEETHAELEAS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5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9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69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DQLsELkT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2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130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DICTED: serine/arginine repetitive matrix protein 1 isoform X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RM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PAPPsPVQsQsPSTNWSPAVPVk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5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946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-binding protein C, slow-type isoform X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BPC1</w:t>
            </w:r>
          </w:p>
        </w:tc>
        <w:tc>
          <w:tcPr>
            <w:tcW w:w="567" w:type="dxa"/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sEWsIGESPAGEEQD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946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-binding protein C, slow-type isoform X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BPC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sEWSIGESPAGEEQDkQNANSQLSILFVEkPQGGTV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2.6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946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-binding protein C, slow-type isoform X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BPC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sEWsIGESPAGEEqDkQNAnSQLSILFVEkPQGGTV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.6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4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946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-binding protein C, slow-type isoform X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BPC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sEWsIGESPAGEEQDkQNANSQLSILFVEkPQGGTV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1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946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-binding protein C, slow-type isoform X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BPC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SEWsIGESPAGEEqDkQNAnSQLSILFVEkPQGGTV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3.9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0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946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-binding protein C, slow-type isoform X1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BPC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sEWsIGESPAGEEQDkQnANSQLSILFVEkPQGGTV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7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42078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DZ and LIM domain protein 7 isoform 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LIM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QtPDkQPLRPLVPDAS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079483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ynemin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NM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SESPqEAsAEDmSGNEVTSGVS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7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5255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oothelin-like protein 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TNL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QsFGVASASSI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9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49561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pha-actinin-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N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IDRLEGDHQLLQEsLVFDN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7604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junctophilin-1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P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QNPsSGA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5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7604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junctophilin-1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P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kEVGAVVPSSkYsG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5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9505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-8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8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kyEETqTELEAS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81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988302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DZ and LIM domain protein 7 isoform 1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LIM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kYVLELQsP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16372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xin actin-binding repeat-containing protein 2 isoform X2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IRP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IsAQEIQTGNV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1767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striated muscle preferentially expressed protein kinase isoform X3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SPEG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QAAQQVEPTPPSAQDSPsEP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1767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striated muscle preferentially expressed protein kinase isoform X3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SPEG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sDTGS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7230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dystrobrevin alpha isoform X10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TN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AGGSHsNQHQm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6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766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actin-binding LIM protein 1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LIM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sQGSINSPVYS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76990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mesin-2 isoform X1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M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WHEVNsSPLkE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6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76990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mesin-2 isoform X1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M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PAAAPsPAH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9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127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arcoplasmic reticulum histidine-rich calcium-binding protein precursor </w:t>
            </w:r>
          </w:p>
        </w:tc>
        <w:tc>
          <w:tcPr>
            <w:tcW w:w="1134" w:type="dxa"/>
            <w:vAlign w:val="center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RC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GNGsEEHDRGHGPSH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6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127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arcoplasmic reticulum histidine-rich calcium-binding protein precursor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RC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NHGEEEEEDDsEEHHHHHSPSH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8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9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127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arcoplasmic reticulum histidine-rich calcium-binding protein precursor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RC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nHGEEEEEDDsEEHHHHHSPSH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1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127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arcoplasmic reticulum histidine-rich calcium-binding protein precursor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RC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DHGEEEDEDDSEEHHHHHGGnkEDEDEDLstEHWHqAP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127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rcoplasmic reticulum histidine-rich calcium-</w:t>
            </w: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binding protein precursor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lastRenderedPageBreak/>
              <w:t>HRC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GHEEEDDDEDDIVsTEH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7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5612127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arcoplasmic reticulum histidine-rich calcium-binding protein precursor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RC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DHGEEEEEDDsEEHHHHHSPSH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127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arcoplasmic reticulum histidine-rich calcium-binding protein precursor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RC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DHGEEEDEDDsEEHHHHHGGnkEDEDEDLSTEHWHQAP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4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3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80510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troponin T, fast skeletal muscle isoform X18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nt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WDTLYQLETDkFEyGE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80510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troponin T, fast skeletal muscle isoform X18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nt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3"/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ELWDTLYQLETDkFEyGEk</w:t>
            </w:r>
            <w:bookmarkEnd w:id="0"/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5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994828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ynaptopod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NPO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GPGAGADsGPEEDYLSLGAEAcnFmQGSS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3791302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eucine-rich single-pass membrane protein 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SMEM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sQDSGS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0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127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arcoplasmic reticulum histidine-rich calcium-binding protein precursor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RC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REEEDEDEEEENVsPGYGQQVH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448592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our and a half LIM domains protein 1 isoform 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HL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PIGADs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5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QYEEEQEskAEL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2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EDQVnELkskEEEQ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AFLFSGtPTGDSEASGGT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kNDLQLQVQsEAEGLADAEE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EDQVNELkskEEEQ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LDEkEALVSQLs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5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kyEETHAELEAA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6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EEAEEQSNTNLskFR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0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IDDLASNVEtIS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24506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EEAEEQSNTNLskF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048378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 light chain 3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L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EELNs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73622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lpha-actinin-2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N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LVPIRDQsLQEELA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0795124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ctin-binding Rho-activating protein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R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kPSsPkPEGcGEDGRGSEEASAVSPI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102877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longation factor 1-delta isoform 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EF1D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ATATEDDEDDDIDLFGSDEEEDkEAt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4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69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DLTtQRA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9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kLEQHVDDLEGsLEQE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kLEQHVDDLEGsLEqEk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AEETQRsVNDLTS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8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EDEQALGsQL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mEGDLNEmEIQLsHAN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LQEEIsDLTEQLGSSG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QHVDDLEGsLEQEk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HADsVAELSEQIDNL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ILsREGG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VNDLtS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4"/>
            <w:bookmarkStart w:id="2" w:name="OLE_LINK5"/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QTENGELsRqLDEkEALISqLTR</w:t>
            </w:r>
            <w:bookmarkEnd w:id="1"/>
            <w:bookmarkEnd w:id="2"/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0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AEETQRsVnDLTS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LEDQMNEHRskAEET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4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86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yosin-7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kLTyTQQLEDLk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5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2599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 regulatory light chain 10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L10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EGGASSnVFSMFDQsQIQEF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2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3713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probable guanine nucleotide exchange factor MCF2L2 isoform X3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F2L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SqPsTLVPH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152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mesin-3 isoform X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M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TsTVELEE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946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-binding protein C, slow-type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BPC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TPLtDQTVNLG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946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yosin-binding protein C, slow-type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MYBPC1</w:t>
            </w:r>
          </w:p>
        </w:tc>
        <w:tc>
          <w:tcPr>
            <w:tcW w:w="567" w:type="dxa"/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FkRsGEGQDDAGELDFSGLLk</w:t>
            </w:r>
          </w:p>
        </w:tc>
        <w:tc>
          <w:tcPr>
            <w:tcW w:w="1585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1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5726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synaptopodin isoform X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NPO</w:t>
            </w:r>
          </w:p>
        </w:tc>
        <w:tc>
          <w:tcPr>
            <w:tcW w:w="567" w:type="dxa"/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TTTGQDGLqPTAVsPTYSSDISPVSPSR</w:t>
            </w:r>
          </w:p>
        </w:tc>
        <w:tc>
          <w:tcPr>
            <w:tcW w:w="1585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2895726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synaptopodin isoform X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NPO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sPAkPSSLDLVPSLP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5868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tropomyosin beta chain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M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ISEELDnALnDITsL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2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6837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spectrin beta chain, non-erythrocytic 1 isoform X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TBN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6"/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SEETESqqQWDTSkGEQVsQNGLPAEQGSPR</w:t>
            </w:r>
            <w:bookmarkEnd w:id="3"/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8883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sarcoplasmic/endoplasmic reticulum calcium ATPase 2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P2A2</w:t>
            </w:r>
          </w:p>
        </w:tc>
        <w:tc>
          <w:tcPr>
            <w:tcW w:w="567" w:type="dxa"/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VEEVLGHFGVNEStGLSLEQVk</w:t>
            </w:r>
          </w:p>
        </w:tc>
        <w:tc>
          <w:tcPr>
            <w:tcW w:w="1585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4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8883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sarcoplasmic/endoplasmic reticulum calcium ATPase 2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P2A2</w:t>
            </w:r>
          </w:p>
        </w:tc>
        <w:tc>
          <w:tcPr>
            <w:tcW w:w="567" w:type="dxa"/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VEEVLGHFGVNEsTGLSLEQVkk</w:t>
            </w:r>
          </w:p>
        </w:tc>
        <w:tc>
          <w:tcPr>
            <w:tcW w:w="1585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023451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rdiomyopathy-associated protein 5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MYA5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PsPTETAASQYPAWSEVE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8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65213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ropomyosin alpha-3 chain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AEEADRkyEEVA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1767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striated muscle preferentially expressed protein kinase isoform X3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SPEG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QEELRSPAGSVAE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0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1767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striated muscle preferentially expressed protein kinase isoform X3 </w:t>
            </w:r>
          </w:p>
        </w:tc>
        <w:tc>
          <w:tcPr>
            <w:tcW w:w="1134" w:type="dxa"/>
          </w:tcPr>
          <w:p w:rsidR="00D67A6F" w:rsidRPr="008722D9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22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SPEG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sQPNLSGSVQEDLGHQYV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2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65213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ropomyosin alpha-3 chain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ADAEAEVAsLNR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9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5471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troponin I, slow skeletal muscle isoform X1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NI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NVEAmsGmEG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5908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ryanodine receptor 1 isoform X4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YR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7"/>
            <w:bookmarkStart w:id="5" w:name="OLE_LINK8"/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mmTQPPAtPTLPR</w:t>
            </w:r>
            <w:bookmarkEnd w:id="4"/>
            <w:bookmarkEnd w:id="5"/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6883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icrotubule-associated protein 4 isoform X4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TGRDsPITEmAT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2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14542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TRAF2 and NCK-interacting protein kinase isoform X7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IK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NsPPIS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2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4743" w:type="dxa"/>
            <w:gridSpan w:val="8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b/>
                <w:sz w:val="20"/>
                <w:szCs w:val="20"/>
              </w:rPr>
              <w:t>Energy related proteins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5145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uctose-1,6-bisphosphatase isozyme 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P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YSLNEGy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5145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uctose-1,6-bisphosphatase isozyme 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P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FDAATTEYV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8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497288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P-dependent 6-phosphofructokinase, muscle type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FKM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NVLGHmQQGGsPTPFD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1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497288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P-dependent 6-phosphofructokinase, muscle type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FKM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sFmnNWEVY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00402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osphoglucomutase-1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M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NIsNGGPAPEAITDkIFQIS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00402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osphoglucomutase-1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M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YQDQkPGTsGL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00402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osphoglucomutase-1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M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YIDSyEkDL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37231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ycogen [starch] synthase, muscle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YS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PRPAsVPPsPSLS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047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ructose-bisphosphate aldolase A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ILAADEsTGSI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047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ructose-bisphosphate aldolase A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VPPAVPGItFLSGGQSEEEASINLNAIN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047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ructose-bisphosphate aldolase A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TVPPAVPGITFLsGGQSEEEASINLNAINk</w:t>
            </w:r>
          </w:p>
        </w:tc>
        <w:tc>
          <w:tcPr>
            <w:tcW w:w="1585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85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3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047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ructose-bisphosphate aldolase A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DkGVVPLAGTnGETTTQGLDGLsE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7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047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ructose-bisphosphate aldolase A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VPPAVPGItFLSGGQSEEEASINLnAIN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047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ructose-bisphosphate aldolase A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QSIGTENtEENR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9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12047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ructose-bisphosphate aldolase A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VPPAVPGITFLsGGQSEEEASInLnAIN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0655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-lactate dehydrogenase A chain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9"/>
            <w:bookmarkStart w:id="7" w:name="OLE_LINK10"/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VVDSAyEVIk</w:t>
            </w:r>
            <w:bookmarkEnd w:id="6"/>
            <w:bookmarkEnd w:id="7"/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079472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ycogen debranching enzyme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L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TWtDVGQLV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841656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LOW QUALITY PROTEIN: phosphorylase b kinase regulatory subunit beta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KB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QSStSnAPEQEQkPDVTMTEW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9000048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adenylosuccinate synthetase isozyme 1 isoform X4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SSL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NDRPPsAGGVk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9000048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adenylosuccinate synthetase isozyme 1 isoform X4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SSL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nDRPPsAGGVk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901493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phosphorylase b kinase regulatory subunit alpha, skeletal muscle isoform isoform X6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KA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sISTESQV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888850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denylate kinase isoenzyme 1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EVsSGSA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88885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riosephosphate isomer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AsQPDVDGFLVGGASLkPEFVDIIN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7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88885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riosephosphate isomer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VSDAVAQsA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2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88885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riosephosphate isomer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VFGEsDELIG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40427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HDHFGIVEGLMTTVHAITAt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8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40427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HDHFGIVEGLmTTVHAITAtQ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6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40427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AQNIIPAsTGA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740427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ItIFQERDPANI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2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73634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eta-enol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O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ILDsRGNPTVEVDLHT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96676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ucose-6-phosphate isomer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I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EPELDGSSPVtSHDSSTNGLINFI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8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96676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ucose-6-phosphate isomer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I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EPELDGSsPVTSHDSSTnGLINFI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96676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ucose-6-phosphate isomer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I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EPELDGsSPVTSHDSSTnGLInFI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96676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ucose-6-phosphate isomeras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I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EPELDGSsPVTSHDSSTNGLINFI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7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0656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-lactate dehydrogenase B chain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HB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VADkDYsVTANS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9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73620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alate dehydrogenase, cytoplasmic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DH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VIIWGNHSsTQYPDVNH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4743" w:type="dxa"/>
            <w:gridSpan w:val="8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b/>
                <w:sz w:val="20"/>
                <w:szCs w:val="20"/>
              </w:rPr>
              <w:t>Miscellaneous proteins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04555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cidic leucine-rich nuclear phosphoprotein 32 family member B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P32B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EtDDEGEDD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42792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active rhomboid protein 1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BDF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DSssSLQH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1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950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nascent polypeptide-associated complex subunit alpha isoform X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CA</w:t>
            </w:r>
          </w:p>
        </w:tc>
        <w:tc>
          <w:tcPr>
            <w:tcW w:w="567" w:type="dxa"/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sATPNTk</w:t>
            </w:r>
          </w:p>
        </w:tc>
        <w:tc>
          <w:tcPr>
            <w:tcW w:w="1585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85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00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7361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RNA-binding protein 39 isoform X3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M39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ksPVREPIDNLTPEE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2035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AMP deaminase 1-like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104971550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SLsVPQTETSST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38103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band 4.1-like protein 2 isoform X12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B41L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VAENqQNQTSDPEEEkGsQSSPPAESQSSPR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1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7995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neuroblast differentiation-associated protein AHNAK isoform X5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HNAK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VAGSPEASVSGskGDL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25554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atomer subunit beta'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PB2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AQQELDGkPAsPTPVIVTSqTANkEE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5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8230364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D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NRPD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EDEGHSnsSP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973682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protein FAM195A isoform X1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M195A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PAtSPSLEGTQEPYTLAHEENV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3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73582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rbonic anhydrase 3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FHLHWGsSDDHGSEHSVDGV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73582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rbonic anhydrase 3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ISHDPSLkPWtASYDPGS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73582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rbonic anhydrase 3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sSAMSAA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5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045541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almdelphin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LMD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sSSPPcQEDEkDI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617542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onocarboxylate transporter 1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C16A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GsLQEAGkYET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05148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ytochrome c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C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TGQAPGFsYTDAN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0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47704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protein FAM115A isoform X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F1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SLGVycIDAYnETMtEkLV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66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54959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UV excision repair protein RAD23 homolog A isoform X1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23A</w:t>
            </w:r>
          </w:p>
        </w:tc>
        <w:tc>
          <w:tcPr>
            <w:tcW w:w="567" w:type="dxa"/>
            <w:vAlign w:val="center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VEYLLtGIPGSPEPEHGSVQESqVSEqPSTEAAGENPLEFLR</w:t>
            </w:r>
          </w:p>
        </w:tc>
        <w:tc>
          <w:tcPr>
            <w:tcW w:w="1585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890835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cleavage stimulation factor subunit 3 isoform X1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STF3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NEDsDEDEEkGAVVPPVHDIY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0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1897747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dynein intermediate chain 2, axonemal-like, partial 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783827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VAyscLnFQ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992246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vasodilator-stimulated phosphoprotein isoform X4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SP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VskQEEASAGPVAPk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D67A6F" w:rsidTr="009E57DC">
        <w:tc>
          <w:tcPr>
            <w:tcW w:w="113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9016080</w:t>
            </w:r>
          </w:p>
        </w:tc>
        <w:tc>
          <w:tcPr>
            <w:tcW w:w="4536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EDICTED: matrix-remodeling-associated protein 5 isoform X2 </w:t>
            </w:r>
          </w:p>
        </w:tc>
        <w:tc>
          <w:tcPr>
            <w:tcW w:w="1134" w:type="dxa"/>
            <w:vAlign w:val="center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XRA5</w:t>
            </w:r>
          </w:p>
        </w:tc>
        <w:tc>
          <w:tcPr>
            <w:tcW w:w="567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0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DcLAtGLPNPEISWSLPDGSLVNsFmQADDsGGR</w:t>
            </w:r>
          </w:p>
        </w:tc>
        <w:tc>
          <w:tcPr>
            <w:tcW w:w="1585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:rsidR="00D67A6F" w:rsidRPr="00573072" w:rsidRDefault="00D67A6F" w:rsidP="009E57D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7307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134" w:type="dxa"/>
          </w:tcPr>
          <w:p w:rsidR="00D67A6F" w:rsidRPr="00573072" w:rsidRDefault="00D67A6F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072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</w:tbl>
    <w:p w:rsidR="00D67A6F" w:rsidRDefault="00D67A6F" w:rsidP="00D67A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4E502C">
        <w:rPr>
          <w:rFonts w:ascii="Times New Roman" w:hAnsi="Times New Roman" w:cs="Times New Roman"/>
          <w:sz w:val="20"/>
          <w:szCs w:val="20"/>
        </w:rPr>
        <w:t>Fold change ≥1.30 means up-regulated, Fold change ≤0.77 means down-regulated, p-value &lt;0.05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D67A6F" w:rsidRDefault="00D67A6F" w:rsidP="00D67A6F">
      <w:pPr>
        <w:rPr>
          <w:rFonts w:ascii="Times New Roman" w:hAnsi="Times New Roman" w:cs="Times New Roman"/>
          <w:b/>
          <w:sz w:val="20"/>
          <w:szCs w:val="20"/>
        </w:rPr>
      </w:pPr>
      <w:r w:rsidRPr="00290CFD">
        <w:rPr>
          <w:rFonts w:ascii="Times New Roman" w:hAnsi="Times New Roman" w:cs="Times New Roman"/>
          <w:sz w:val="20"/>
          <w:szCs w:val="20"/>
        </w:rPr>
        <w:t>T</w:t>
      </w:r>
      <w:r w:rsidRPr="00290CFD">
        <w:rPr>
          <w:rFonts w:ascii="Times New Roman" w:hAnsi="Times New Roman" w:cs="Times New Roman" w:hint="eastAsia"/>
          <w:sz w:val="20"/>
          <w:szCs w:val="20"/>
        </w:rPr>
        <w:t xml:space="preserve">he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290CFD">
        <w:rPr>
          <w:rFonts w:ascii="Times New Roman" w:hAnsi="Times New Roman" w:cs="Times New Roman"/>
          <w:sz w:val="20"/>
          <w:szCs w:val="20"/>
        </w:rPr>
        <w:t>our phosphoprote</w:t>
      </w:r>
      <w:r w:rsidRPr="00290CFD">
        <w:rPr>
          <w:rFonts w:ascii="Times New Roman" w:hAnsi="Times New Roman" w:cs="Times New Roman"/>
          <w:szCs w:val="21"/>
        </w:rPr>
        <w:t>ins with both up-regulated and down-regulated phosphopeptides</w:t>
      </w:r>
      <w:r>
        <w:rPr>
          <w:rFonts w:ascii="Times New Roman" w:hAnsi="Times New Roman" w:cs="Times New Roman" w:hint="eastAsia"/>
          <w:szCs w:val="21"/>
        </w:rPr>
        <w:t xml:space="preserve"> were </w:t>
      </w:r>
      <w:r w:rsidRPr="00391469">
        <w:rPr>
          <w:rFonts w:ascii="Times New Roman" w:hAnsi="Times New Roman" w:cs="Times New Roman"/>
          <w:szCs w:val="21"/>
        </w:rPr>
        <w:t>highlighted by a</w:t>
      </w:r>
      <w:r w:rsidRPr="00290CFD">
        <w:t xml:space="preserve"> </w:t>
      </w:r>
      <w:r>
        <w:rPr>
          <w:rFonts w:ascii="Times New Roman" w:hAnsi="Times New Roman" w:cs="Times New Roman" w:hint="eastAsia"/>
          <w:szCs w:val="21"/>
        </w:rPr>
        <w:t>y</w:t>
      </w:r>
      <w:r w:rsidRPr="00290CFD">
        <w:rPr>
          <w:rFonts w:ascii="Times New Roman" w:hAnsi="Times New Roman" w:cs="Times New Roman"/>
          <w:szCs w:val="21"/>
        </w:rPr>
        <w:t>ellow</w:t>
      </w:r>
      <w:r>
        <w:rPr>
          <w:rFonts w:ascii="Times New Roman" w:hAnsi="Times New Roman" w:cs="Times New Roman" w:hint="eastAsia"/>
          <w:szCs w:val="21"/>
        </w:rPr>
        <w:t>.</w:t>
      </w:r>
    </w:p>
    <w:p w:rsidR="00377D58" w:rsidRDefault="00377D58">
      <w:bookmarkStart w:id="8" w:name="_GoBack"/>
      <w:bookmarkEnd w:id="8"/>
    </w:p>
    <w:sectPr w:rsidR="00377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A6F"/>
    <w:rsid w:val="00377D58"/>
    <w:rsid w:val="008E21F1"/>
    <w:rsid w:val="00D67A6F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7A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67A6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67A6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67A6F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A6F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A6F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67A6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D67A6F"/>
  </w:style>
  <w:style w:type="character" w:customStyle="1" w:styleId="copied">
    <w:name w:val="copied"/>
    <w:basedOn w:val="DefaultParagraphFont"/>
    <w:rsid w:val="00D67A6F"/>
  </w:style>
  <w:style w:type="character" w:styleId="Hyperlink">
    <w:name w:val="Hyperlink"/>
    <w:basedOn w:val="DefaultParagraphFont"/>
    <w:uiPriority w:val="99"/>
    <w:unhideWhenUsed/>
    <w:rsid w:val="00D67A6F"/>
    <w:rPr>
      <w:color w:val="0000FF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7A6F"/>
  </w:style>
  <w:style w:type="paragraph" w:styleId="EndnoteText">
    <w:name w:val="endnote text"/>
    <w:basedOn w:val="Normal"/>
    <w:link w:val="EndnoteTextChar"/>
    <w:uiPriority w:val="99"/>
    <w:semiHidden/>
    <w:unhideWhenUsed/>
    <w:rsid w:val="00D67A6F"/>
    <w:pPr>
      <w:widowControl w:val="0"/>
      <w:snapToGrid w:val="0"/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semiHidden/>
    <w:rsid w:val="00D67A6F"/>
    <w:rPr>
      <w:sz w:val="20"/>
      <w:szCs w:val="20"/>
    </w:rPr>
  </w:style>
  <w:style w:type="character" w:customStyle="1" w:styleId="Char1">
    <w:name w:val="尾注文本 Char1"/>
    <w:basedOn w:val="DefaultParagraphFont"/>
    <w:uiPriority w:val="99"/>
    <w:semiHidden/>
    <w:rsid w:val="00D67A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A6F"/>
  </w:style>
  <w:style w:type="paragraph" w:styleId="CommentText">
    <w:name w:val="annotation text"/>
    <w:basedOn w:val="Normal"/>
    <w:link w:val="CommentTextChar"/>
    <w:uiPriority w:val="99"/>
    <w:semiHidden/>
    <w:unhideWhenUsed/>
    <w:rsid w:val="00D67A6F"/>
    <w:pPr>
      <w:widowControl w:val="0"/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D67A6F"/>
    <w:rPr>
      <w:sz w:val="20"/>
      <w:szCs w:val="20"/>
    </w:rPr>
  </w:style>
  <w:style w:type="character" w:customStyle="1" w:styleId="Char10">
    <w:name w:val="批注文字 Char1"/>
    <w:basedOn w:val="DefaultParagraphFont"/>
    <w:uiPriority w:val="99"/>
    <w:semiHidden/>
    <w:rsid w:val="00D67A6F"/>
  </w:style>
  <w:style w:type="character" w:customStyle="1" w:styleId="Char11">
    <w:name w:val="批注框文本 Char1"/>
    <w:basedOn w:val="DefaultParagraphFont"/>
    <w:uiPriority w:val="99"/>
    <w:semiHidden/>
    <w:rsid w:val="00D67A6F"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6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6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7A6F"/>
    <w:rPr>
      <w:b/>
      <w:bCs/>
      <w:sz w:val="20"/>
      <w:szCs w:val="20"/>
    </w:rPr>
  </w:style>
  <w:style w:type="character" w:customStyle="1" w:styleId="Char12">
    <w:name w:val="批注主题 Char1"/>
    <w:basedOn w:val="Char10"/>
    <w:uiPriority w:val="99"/>
    <w:semiHidden/>
    <w:rsid w:val="00D67A6F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7A6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67A6F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D67A6F"/>
    <w:rPr>
      <w:sz w:val="20"/>
      <w:szCs w:val="20"/>
    </w:rPr>
  </w:style>
  <w:style w:type="character" w:customStyle="1" w:styleId="Char13">
    <w:name w:val="脚注文本 Char1"/>
    <w:basedOn w:val="DefaultParagraphFont"/>
    <w:uiPriority w:val="99"/>
    <w:semiHidden/>
    <w:rsid w:val="00D67A6F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D67A6F"/>
  </w:style>
  <w:style w:type="character" w:styleId="FollowedHyperlink">
    <w:name w:val="FollowedHyperlink"/>
    <w:basedOn w:val="DefaultParagraphFont"/>
    <w:uiPriority w:val="99"/>
    <w:semiHidden/>
    <w:unhideWhenUsed/>
    <w:rsid w:val="00D67A6F"/>
    <w:rPr>
      <w:color w:val="800080"/>
      <w:u w:val="single"/>
    </w:rPr>
  </w:style>
  <w:style w:type="paragraph" w:customStyle="1" w:styleId="font5">
    <w:name w:val="font5"/>
    <w:basedOn w:val="Normal"/>
    <w:rsid w:val="00D67A6F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3">
    <w:name w:val="xl63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64">
    <w:name w:val="xl64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rsid w:val="00D67A6F"/>
    <w:pPr>
      <w:shd w:val="clear" w:color="000000" w:fill="9BBB59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69">
    <w:name w:val="xl69"/>
    <w:basedOn w:val="Normal"/>
    <w:rsid w:val="00D67A6F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00" w:fill="9BBB59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70">
    <w:name w:val="xl70"/>
    <w:basedOn w:val="Normal"/>
    <w:rsid w:val="00D67A6F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00" w:fill="F79646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71">
    <w:name w:val="xl71"/>
    <w:basedOn w:val="Normal"/>
    <w:rsid w:val="00D67A6F"/>
    <w:pPr>
      <w:shd w:val="clear" w:color="000000" w:fill="F79646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72">
    <w:name w:val="xl72"/>
    <w:basedOn w:val="Normal"/>
    <w:rsid w:val="00D67A6F"/>
    <w:pPr>
      <w:pBdr>
        <w:top w:val="single" w:sz="4" w:space="0" w:color="FF0000"/>
        <w:left w:val="single" w:sz="4" w:space="0" w:color="FF0000"/>
        <w:right w:val="single" w:sz="4" w:space="0" w:color="FF0000"/>
      </w:pBdr>
      <w:shd w:val="clear" w:color="000000" w:fill="F79646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73">
    <w:name w:val="xl73"/>
    <w:basedOn w:val="Normal"/>
    <w:rsid w:val="00D67A6F"/>
    <w:pPr>
      <w:pBdr>
        <w:top w:val="single" w:sz="4" w:space="0" w:color="FF0000"/>
        <w:left w:val="single" w:sz="4" w:space="0" w:color="FF0000"/>
        <w:right w:val="single" w:sz="4" w:space="0" w:color="FF0000"/>
      </w:pBdr>
      <w:shd w:val="clear" w:color="000000" w:fill="9BBB59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67A6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7A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67A6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67A6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67A6F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A6F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A6F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67A6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D67A6F"/>
  </w:style>
  <w:style w:type="character" w:customStyle="1" w:styleId="copied">
    <w:name w:val="copied"/>
    <w:basedOn w:val="DefaultParagraphFont"/>
    <w:rsid w:val="00D67A6F"/>
  </w:style>
  <w:style w:type="character" w:styleId="Hyperlink">
    <w:name w:val="Hyperlink"/>
    <w:basedOn w:val="DefaultParagraphFont"/>
    <w:uiPriority w:val="99"/>
    <w:unhideWhenUsed/>
    <w:rsid w:val="00D67A6F"/>
    <w:rPr>
      <w:color w:val="0000FF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7A6F"/>
  </w:style>
  <w:style w:type="paragraph" w:styleId="EndnoteText">
    <w:name w:val="endnote text"/>
    <w:basedOn w:val="Normal"/>
    <w:link w:val="EndnoteTextChar"/>
    <w:uiPriority w:val="99"/>
    <w:semiHidden/>
    <w:unhideWhenUsed/>
    <w:rsid w:val="00D67A6F"/>
    <w:pPr>
      <w:widowControl w:val="0"/>
      <w:snapToGrid w:val="0"/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semiHidden/>
    <w:rsid w:val="00D67A6F"/>
    <w:rPr>
      <w:sz w:val="20"/>
      <w:szCs w:val="20"/>
    </w:rPr>
  </w:style>
  <w:style w:type="character" w:customStyle="1" w:styleId="Char1">
    <w:name w:val="尾注文本 Char1"/>
    <w:basedOn w:val="DefaultParagraphFont"/>
    <w:uiPriority w:val="99"/>
    <w:semiHidden/>
    <w:rsid w:val="00D67A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A6F"/>
  </w:style>
  <w:style w:type="paragraph" w:styleId="CommentText">
    <w:name w:val="annotation text"/>
    <w:basedOn w:val="Normal"/>
    <w:link w:val="CommentTextChar"/>
    <w:uiPriority w:val="99"/>
    <w:semiHidden/>
    <w:unhideWhenUsed/>
    <w:rsid w:val="00D67A6F"/>
    <w:pPr>
      <w:widowControl w:val="0"/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D67A6F"/>
    <w:rPr>
      <w:sz w:val="20"/>
      <w:szCs w:val="20"/>
    </w:rPr>
  </w:style>
  <w:style w:type="character" w:customStyle="1" w:styleId="Char10">
    <w:name w:val="批注文字 Char1"/>
    <w:basedOn w:val="DefaultParagraphFont"/>
    <w:uiPriority w:val="99"/>
    <w:semiHidden/>
    <w:rsid w:val="00D67A6F"/>
  </w:style>
  <w:style w:type="character" w:customStyle="1" w:styleId="Char11">
    <w:name w:val="批注框文本 Char1"/>
    <w:basedOn w:val="DefaultParagraphFont"/>
    <w:uiPriority w:val="99"/>
    <w:semiHidden/>
    <w:rsid w:val="00D67A6F"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6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6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7A6F"/>
    <w:rPr>
      <w:b/>
      <w:bCs/>
      <w:sz w:val="20"/>
      <w:szCs w:val="20"/>
    </w:rPr>
  </w:style>
  <w:style w:type="character" w:customStyle="1" w:styleId="Char12">
    <w:name w:val="批注主题 Char1"/>
    <w:basedOn w:val="Char10"/>
    <w:uiPriority w:val="99"/>
    <w:semiHidden/>
    <w:rsid w:val="00D67A6F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7A6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67A6F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D67A6F"/>
    <w:rPr>
      <w:sz w:val="20"/>
      <w:szCs w:val="20"/>
    </w:rPr>
  </w:style>
  <w:style w:type="character" w:customStyle="1" w:styleId="Char13">
    <w:name w:val="脚注文本 Char1"/>
    <w:basedOn w:val="DefaultParagraphFont"/>
    <w:uiPriority w:val="99"/>
    <w:semiHidden/>
    <w:rsid w:val="00D67A6F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D67A6F"/>
  </w:style>
  <w:style w:type="character" w:styleId="FollowedHyperlink">
    <w:name w:val="FollowedHyperlink"/>
    <w:basedOn w:val="DefaultParagraphFont"/>
    <w:uiPriority w:val="99"/>
    <w:semiHidden/>
    <w:unhideWhenUsed/>
    <w:rsid w:val="00D67A6F"/>
    <w:rPr>
      <w:color w:val="800080"/>
      <w:u w:val="single"/>
    </w:rPr>
  </w:style>
  <w:style w:type="paragraph" w:customStyle="1" w:styleId="font5">
    <w:name w:val="font5"/>
    <w:basedOn w:val="Normal"/>
    <w:rsid w:val="00D67A6F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3">
    <w:name w:val="xl63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64">
    <w:name w:val="xl64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D67A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rsid w:val="00D67A6F"/>
    <w:pPr>
      <w:shd w:val="clear" w:color="000000" w:fill="9BBB59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69">
    <w:name w:val="xl69"/>
    <w:basedOn w:val="Normal"/>
    <w:rsid w:val="00D67A6F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00" w:fill="9BBB59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70">
    <w:name w:val="xl70"/>
    <w:basedOn w:val="Normal"/>
    <w:rsid w:val="00D67A6F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00" w:fill="F79646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71">
    <w:name w:val="xl71"/>
    <w:basedOn w:val="Normal"/>
    <w:rsid w:val="00D67A6F"/>
    <w:pPr>
      <w:shd w:val="clear" w:color="000000" w:fill="F79646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72">
    <w:name w:val="xl72"/>
    <w:basedOn w:val="Normal"/>
    <w:rsid w:val="00D67A6F"/>
    <w:pPr>
      <w:pBdr>
        <w:top w:val="single" w:sz="4" w:space="0" w:color="FF0000"/>
        <w:left w:val="single" w:sz="4" w:space="0" w:color="FF0000"/>
        <w:right w:val="single" w:sz="4" w:space="0" w:color="FF0000"/>
      </w:pBdr>
      <w:shd w:val="clear" w:color="000000" w:fill="F79646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paragraph" w:customStyle="1" w:styleId="xl73">
    <w:name w:val="xl73"/>
    <w:basedOn w:val="Normal"/>
    <w:rsid w:val="00D67A6F"/>
    <w:pPr>
      <w:pBdr>
        <w:top w:val="single" w:sz="4" w:space="0" w:color="FF0000"/>
        <w:left w:val="single" w:sz="4" w:space="0" w:color="FF0000"/>
        <w:right w:val="single" w:sz="4" w:space="0" w:color="FF0000"/>
      </w:pBdr>
      <w:shd w:val="clear" w:color="000000" w:fill="9BBB59"/>
      <w:spacing w:before="100" w:beforeAutospacing="1" w:after="100" w:afterAutospacing="1" w:line="240" w:lineRule="auto"/>
      <w:textAlignment w:val="top"/>
    </w:pPr>
    <w:rPr>
      <w:rFonts w:ascii="Tahoma" w:eastAsia="SimSun" w:hAnsi="Tahoma" w:cs="Tahoma"/>
      <w:color w:val="000000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67A6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47</Words>
  <Characters>12814</Characters>
  <Application>Microsoft Office Word</Application>
  <DocSecurity>0</DocSecurity>
  <Lines>106</Lines>
  <Paragraphs>30</Paragraphs>
  <ScaleCrop>false</ScaleCrop>
  <Company/>
  <LinksUpToDate>false</LinksUpToDate>
  <CharactersWithSpaces>15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9-30T07:58:00Z</dcterms:created>
  <dcterms:modified xsi:type="dcterms:W3CDTF">2017-09-30T07:58:00Z</dcterms:modified>
</cp:coreProperties>
</file>